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3529"/>
        <w:gridCol w:w="825"/>
        <w:gridCol w:w="961"/>
      </w:tblGrid>
      <w:tr>
        <w:trPr>
          <w:trHeight w:val="240" w:hRule="atLeast"/>
        </w:trPr>
        <w:tc>
          <w:tcPr>
            <w:tcW w:w="727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upplementary Table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enes downregulated upon antimycin A treatment</w:t>
            </w:r>
          </w:p>
        </w:tc>
      </w:tr>
      <w:tr>
        <w:trPr>
          <w:trHeight w:val="240" w:hRule="atLeast"/>
        </w:trPr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Gene I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Probeset ID)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oduct Description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dj.p.val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Apicoplast targeted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38 (Pf.10.24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6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49 (Pf.13_1.418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18E-04</w:t>
            </w:r>
          </w:p>
        </w:tc>
      </w:tr>
      <w:tr>
        <w:trPr>
          <w:trHeight w:val="26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035c (J04007.1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cyl-CoA synthetase, PfACS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19 (Pf.10.1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230c (Pf.4.3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8P1.73 (Pf.8.4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04 (Pf.11.12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14 (Pf.13_1.7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570w (Pf.2.8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PATR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297 (Pf.13_1.52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DP-ribosylation facto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7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7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420w (Pf.6.23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hosphatidylcholine-sterol acyltransferase precurso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840c (Pf.12.17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3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595c (Pf.6.1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Leucine-rich repeat protein 5, LRR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330w (Pf.12.23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02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Mitochondrion-targeted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375w (Pf.9.5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tochrome c oxid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7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2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327 (Pf.13_1.7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tochrome c oxidase subunit 2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18 (Pf.10.35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itrate synthase, mitochondrial precurso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20 (Pf.10.13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Ubiquinol-cytochrome c reductase complex subunit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5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110c (Pf.12.8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tochondrial phosphate carrier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0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Motor proteins and cytoskeletal proteins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460w (Pf.12.8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ron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55E-06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675c (Pf.6.14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yosin 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12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435c (Pf.12.12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yosin D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545c (Pf.5.32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Formin 1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5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5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326 (Pf.13_1.28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ctin-depolymerizing facto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6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8P1.146 (Pf.8.1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Filament assembling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260c (Pf.1.1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denylate cyclase-associated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1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37 (Pf.7.14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Kelch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1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190c (Pf.1.12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ctin-related protein, ARP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6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Invasion-related proteins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505c (Pf.12.19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ptry neck protein 3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5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495 (Pf.14.47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ptry neck protein 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3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33 (Pf.13_1.9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yosin A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4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44 (AF352829.1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pical membrane antigen 1, AMA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81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39 (Pf.10.5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mbrane skeletal protein IMC1-related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285w (Pf.5.2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mbrane skeletal protein IMC1-related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185w (Pf.3.1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mbrane skeletal protein IMC1-related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168 (Pf.11.1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oving junction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075c (Pf.5.4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ptry-associated protein 3, RA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680w (Pf.2.4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ptry neck protein 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2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02 (Pf.14.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ptry-associated protein 1, RAP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225w (Pf.12.570.0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yosin A tail domain interacting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60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080c (Pf.5.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ptry-associated protein 2, RAP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7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265c (M17530.1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pH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0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090w (Pf.12.14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ideosome-associated protein 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4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445w (Pf.9.5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igh molecular weight rhoptry protein-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3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880c (Pf.9.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ideosome-associated protein 5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60E-05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Kinases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665w (Pf.2.13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kin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0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464 (Pf.11.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/Thr protein kin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23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815w (Pf.2.1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lcium-dependent protein kinase 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346 (Pf.14.33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GMP-dependent protein kinas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2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685w (Pf.9.5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MP-dependent protein kinase catalytic subunit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8 (Pf.7.1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kin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62 (Pf.11.23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phosphat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885c (Pf.12.50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lcium/calmodulin-dependent protein kinase 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6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166 (Pf.13_1.36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kin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0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7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060 (Pf.11.12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lcium/calmodulin-dependent protein kin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45E-04</w:t>
            </w:r>
          </w:p>
        </w:tc>
      </w:tr>
      <w:tr>
        <w:trPr>
          <w:trHeight w:val="26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Phosphatases</w:t>
            </w:r>
          </w:p>
        </w:tc>
      </w:tr>
      <w:tr>
        <w:trPr>
          <w:trHeight w:val="26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224 (Pf.14.420.1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phosphatas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3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300c (Pf.12.24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phosphat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9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77a (Pf.10.2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phosphat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492 (Pf.14.33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phosphatase 2b regulatory subunit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2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42 (Pf.14.19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phosphatas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6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710w-a (Pf.3.2.0_CDS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Inorganic pyrophosphat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6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9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Transporters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700c (Pf.12.27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V-type K+-independent H+-translocating inorganic pyrophosphatas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6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8P1.13 (Pf.8.10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Folate/biopterin transporte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4E-04</w:t>
            </w:r>
          </w:p>
        </w:tc>
      </w:tr>
      <w:tr>
        <w:trPr>
          <w:trHeight w:val="26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PFB0275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(Pf.2.259.0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tabolite/drug transporte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435c (Pf.2.19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porte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220w (Pf.12.23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785c (Pf.5.10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tabolite/drug transporter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4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369 (Pf.14.45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pper transporter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2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019 (Pf.13_1.11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odium/hydrogen exchanger, Na+, H+ antiporter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63 (Pf.13_1.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R lumen protein retaining receptor 1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6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3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885w (Pf.12.33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daptor protein subunit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65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1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240c (Pf.9.30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u2+ -transporting ATPase, Cu2+ transporter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6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3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310c (Pf.1.2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lcium-transporting ATP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6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71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Heat shock, chaperone or stress response proteins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365c (Pf.6.4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ECT-domain (ubiquitin-transferase)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945w (Pf.9.22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hioredox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581w (Pf.3.14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-chaperone p23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30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Transcription, translation or nucleotide binding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058 (Pf.13_1.84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NA binding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47E-06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8P1.70 (Pf.8.267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Zinc finger C-x8-C-x5-C-x3-H typ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1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51 (Pf.10.530.0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babl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3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19 (Pf.14.39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1/s1 nucle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5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73 (Pf.14.40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clic nucleotide-binding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5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3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200c (Pf.6.2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cription factor with AP2 domain(s)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6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8E-06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152 (Pf.13_1.26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criptional regulatory protein sir2 homologu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895c (Pf.5.29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Zinc finger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5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4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96 (Pf.14.23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etratricopeptide repeat family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0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26 (Pf.13_1.307.1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HHC-type zinc finger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0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091 (Pf.11.2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cription factor with AP2 domain(s)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9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hr7-tRNA-Thr-1 (Pf.7.29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hr7-tRNA-Thr-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8_0126 (Pf.8.5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NA repair protein rad54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6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43 (Pf.10.3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criptional activator ADA2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7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4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Exported, membrane or surface proteins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830w (Pf.3.16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ophozoite stage antige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76 (Pf.7.64.0_CDS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rythrocyte binding antigen 1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3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110w (Pf.4.8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eticulocyte-binding protein homologue 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95 (Pf.10.8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76 (Pf.13_1.61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eticulocyte binding protein 2, homolog b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60 (Pf.13_1.17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rythrocyte binding antigen-1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6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46 (Pf.10.4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 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870w (Pf.6.8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0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198 (Pf.13_1.16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eticulocyte binding protein 2 homolog A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125c (AF461096.1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rythrocyte binding antigen-1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955w (Pf.4.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pical merozoite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52 (Pf.10.12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8E-06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120w (Pf.2.10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arly transcribed membrane protein 2, ETRAMP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77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607 (Pf.14.24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0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6 (Pf.7.15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12)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100c (Pf.4.18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urface-associated interspersed gene 4.1, (SURFIN4.1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325 (Pf.14.32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120w (Pf.3.1.0_CDS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toadherence linked asexual protein 3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7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870w (Pf.12.32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hrombospondin-related apical membrane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520w (Pf.12.39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eticulocyte-binding protein 3 homologu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26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300c (Pf.2.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 2 precursor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55E-06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090w (Pf.3.13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018 (Pf.14.5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b)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8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30 (Pf.13_1.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732 (Pf.14.2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b)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60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060w (Pf.12.29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43 (Pf.10.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-antige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025c (Pf.9.28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f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6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78E-04</w:t>
            </w:r>
          </w:p>
        </w:tc>
      </w:tr>
      <w:tr>
        <w:trPr>
          <w:trHeight w:val="26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45 (Pf.10.528.0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 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1150c (Pf.4.11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eticulocyte binding protein homolog 4, Rh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6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81 (Pf.10.7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TRAP-like protein, MTRAP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6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48 (Pf.10.3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rythrocyte membrane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61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845w (Pf.9.6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7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295c (Pf.4.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pical sushi protein, ASP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3E-04</w:t>
            </w:r>
          </w:p>
        </w:tc>
      </w:tr>
      <w:tr>
        <w:trPr>
          <w:trHeight w:val="26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48 (Pf.10.14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6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040 (Pf.11.39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arly transcribed membrane protein 11.2, etramp11.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995c (Pf.6.29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 10, MSP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039 (Pf.11.17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arly transcribed membrane protein 11.1, etramp11.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3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105c (Pf.2.9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c)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590w (Pf.6.24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f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0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840w (Pf.12.3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475w (Pf.9.6.0_CDS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 1 precursor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730w (AF288172.1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toadherence linked asexual protein 9(CLAG9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1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010c (Pf.1.109.0_CDS_x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f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6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092 (Pf.14.37.1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4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010c (Pf.1.10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f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560c (Pf.9.5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926c (Pf.2.40.0_CDS_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2)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770c (Pf.2.2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3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753 (Pf.14.36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13)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6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1110w (Pf.4.6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010c (Pf.12.41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f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7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310c (Pf.2.10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 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0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35 (Pf.10.15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1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2 (Pf.13_1.54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f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8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305c (Pf.12.18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71E-04</w:t>
            </w:r>
          </w:p>
        </w:tc>
      </w:tr>
      <w:tr>
        <w:trPr>
          <w:trHeight w:val="26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10 (Pf.10.239.1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215 (Pf.14.41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572 (Pf.14.71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1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653 (Pf.14.74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erlin-2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1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305c-a (Pf.2.4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surface protein 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255w (Pf.4.8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g-1 blood stage membrane protein homologu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5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5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467 (Pf.11.243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40" w:hRule="atLeast"/>
        </w:trPr>
        <w:tc>
          <w:tcPr>
            <w:tcW w:w="727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Other metabolism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370c (Pf.5.15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ubtilisin-like protease 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0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540w (Pf.9.3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2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8_0108 (Pf.8.20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epsin X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5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3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44 (Pf.10.17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utamate-rich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6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94 (Pf.10.2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ubulin-tyrosine lig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0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17E-05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8P1.150 (Pf.8.96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415w (Pf.5.14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ell cycle regulator with zn-finger doma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88E-06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440w (Pf.1.8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hotosensitized INA-labeled protein 1, PhIL1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9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222 (Pf.14.20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nkyr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0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565c (Pf.12.39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G2-related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340c (Pf.5.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mboid protease ROM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20 (Pf.10.5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hospholipid scramblase 1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1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005w (Pf.9.11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DP-ribosylation factor-like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0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2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395c (Pf.5.1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-cysteine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81 (Pf.11.19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ubtilisin-like protease 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18 (Pf.13_1.14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',5'-cyclic nucleotide phosphodiesteras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64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345c (Pf.2.3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 repeat antigen 4 (SERA-4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95 (Pf.11.23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uanylyl cyclas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281 (Pf.14.50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epsin IX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2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160w (Pf.3.13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Binding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0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7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71 (Pf.10.18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GAP GTP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0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350c (Pf.2.4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 repeat antigen 3 (SERA-3)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420 (Pf.14.462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lmodulin-like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8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870c (Pf.12.271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phingomyelin phosphodiester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8P1.81 (Pf.8.5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hosphopantothenoylcysteine decarboxyl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8E-06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68 (Pf.10.1.0_CDS_x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rozoite capping protein 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5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780w (Pf.12.36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-S-isoprenylcysteine O-methyltransfer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39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23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660w (Pf.4.45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hosphoglycerate mut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0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1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390c (Pf.4.74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AA family ATP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7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970c (Pf.9.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LD domain-containing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4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84E-04</w:t>
            </w:r>
          </w:p>
        </w:tc>
      </w:tr>
      <w:tr>
        <w:trPr>
          <w:trHeight w:val="26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615c (Pf.6.101.1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-cysteine protein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9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20 (Pf.10.5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lpha/beta hydrol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4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246 (Pf.14.135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hosphoenolpyruvate carboxylase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0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2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59 (Pf.14.620.0_CDS_a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oot hair defective 3 GTP-binding protein (RHD3) homolog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6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255w (Pf.9.148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Zinc-binding protein (Yippee), putativ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3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330c (Pf.12.47.0_CDS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clin-related protein, Pfcyc-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2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363 (Pf.14.151.0_CDS_x_at)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tacaspase-like protein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5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40E-04</w:t>
            </w:r>
          </w:p>
        </w:tc>
      </w:tr>
      <w:tr>
        <w:trPr>
          <w:trHeight w:val="240" w:hRule="atLeast"/>
        </w:trPr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11 (Pf.10.276.0_CDS_at)</w:t>
            </w:r>
          </w:p>
        </w:tc>
        <w:tc>
          <w:tcPr>
            <w:tcW w:w="3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phosphatase inhibitor, putative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0.76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66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GB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 w:val="false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Style1Char">
    <w:name w:val="Style1 Char"/>
    <w:qFormat/>
    <w:rPr>
      <w:rFonts w:ascii="Cambria" w:hAnsi="Cambria" w:eastAsia="Times New Roman" w:cs="Times New Roman"/>
      <w:b w:val="false"/>
      <w:bCs/>
      <w:sz w:val="26"/>
      <w:szCs w:val="26"/>
    </w:rPr>
  </w:style>
  <w:style w:type="character" w:styleId="Style2Char">
    <w:name w:val="Style2 Char"/>
    <w:qFormat/>
    <w:rPr>
      <w:rFonts w:ascii="Cambria" w:hAnsi="Cambria" w:eastAsia="Times New Roman" w:cs="Times New Roman"/>
      <w:b w:val="false"/>
      <w:bCs/>
      <w:i w:val="false"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>
      <w:spacing w:lineRule="auto" w:line="240" w:before="120" w:after="120"/>
    </w:pPr>
    <w:rPr>
      <w:rFonts w:ascii="Times New Roman" w:hAnsi="Times New Roman" w:eastAsia="Times New Roman" w:cs="Times New Roman"/>
      <w:b/>
      <w:caps/>
      <w:sz w:val="20"/>
      <w:szCs w:val="20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Times New Roman" w:cs="Times New Roman"/>
      <w:smallCaps/>
      <w:sz w:val="20"/>
      <w:szCs w:val="20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120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44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68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92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480" w:hanging="480"/>
    </w:pPr>
    <w:rPr>
      <w:rFonts w:ascii="Times New Roman" w:hAnsi="Times New Roman" w:eastAsia="Times New Roman" w:cs="Calibri"/>
      <w:smallCaps/>
      <w:sz w:val="20"/>
      <w:szCs w:val="20"/>
    </w:rPr>
  </w:style>
  <w:style w:type="paragraph" w:styleId="Xl26">
    <w:name w:val="xl26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e11">
    <w:name w:val="Style1"/>
    <w:basedOn w:val="Heading3"/>
    <w:qFormat/>
    <w:pPr>
      <w:numPr>
        <w:ilvl w:val="0"/>
        <w:numId w:val="0"/>
      </w:numPr>
      <w:spacing w:lineRule="auto" w:line="360"/>
      <w:ind w:left="720" w:hanging="720"/>
      <w:outlineLvl w:val="9"/>
    </w:pPr>
    <w:rPr>
      <w:rFonts w:ascii="Times New Roman" w:hAnsi="Times New Roman" w:cs="Times New Roman"/>
      <w:bCs w:val="false"/>
    </w:rPr>
  </w:style>
  <w:style w:type="paragraph" w:styleId="Style21">
    <w:name w:val="Style2"/>
    <w:basedOn w:val="Heading2"/>
    <w:qFormat/>
    <w:pPr>
      <w:numPr>
        <w:ilvl w:val="0"/>
        <w:numId w:val="0"/>
      </w:numPr>
      <w:spacing w:lineRule="auto" w:line="360"/>
      <w:ind w:left="576" w:hanging="576"/>
      <w:outlineLvl w:val="9"/>
    </w:pPr>
    <w:rPr>
      <w:rFonts w:ascii="Times New Roman" w:hAnsi="Times New Roman" w:cs="Times New Roman"/>
      <w:bCs w:val="false"/>
      <w:iCs w:val="false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hanging="0"/>
      <w:outlineLvl w:val="9"/>
    </w:pPr>
    <w:rPr>
      <w:rFonts w:eastAsia="MS Gothic;ＭＳ ゴシック"/>
      <w:kern w:val="0"/>
      <w:sz w:val="28"/>
      <w:szCs w:val="28"/>
      <w:lang w:val="en-US" w:eastAsia="ja-JP"/>
    </w:rPr>
  </w:style>
  <w:style w:type="paragraph" w:styleId="Heading1withoutnumbering">
    <w:name w:val="Heading 1 without numbering"/>
    <w:basedOn w:val="Normal"/>
    <w:next w:val="Normal"/>
    <w:qFormat/>
    <w:pPr>
      <w:pageBreakBefore/>
      <w:spacing w:before="0" w:after="600"/>
      <w:outlineLvl w:val="0"/>
    </w:pPr>
    <w:rPr>
      <w:rFonts w:ascii="Times New Roman" w:hAnsi="Times New Roman" w:cs="Times New Roman"/>
      <w:b/>
      <w:sz w:val="40"/>
    </w:rPr>
  </w:style>
  <w:style w:type="paragraph" w:styleId="Xl114">
    <w:name w:val="xl114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Xl115">
    <w:name w:val="xl115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b/>
      <w:sz w:val="20"/>
      <w:szCs w:val="20"/>
      <w:lang w:val="en-US"/>
    </w:rPr>
  </w:style>
  <w:style w:type="paragraph" w:styleId="Xl116">
    <w:name w:val="xl116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Xl117">
    <w:name w:val="xl117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Xl118">
    <w:name w:val="xl118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Xl119">
    <w:name w:val="xl119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Xl120">
    <w:name w:val="xl120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21:33:00Z</dcterms:created>
  <dc:creator>andyolab</dc:creator>
  <dc:description/>
  <cp:keywords/>
  <dc:language>en-US</dc:language>
  <cp:lastModifiedBy>Christopher Howe</cp:lastModifiedBy>
  <dcterms:modified xsi:type="dcterms:W3CDTF">2012-02-20T21:33:00Z</dcterms:modified>
  <cp:revision>2</cp:revision>
  <dc:subject/>
  <dc:title/>
</cp:coreProperties>
</file>